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18F6" w:rsidRPr="0016411C" w:rsidRDefault="008F18F6" w:rsidP="008F18F6">
      <w:pPr>
        <w:pStyle w:val="Standard"/>
        <w:widowControl w:val="0"/>
        <w:spacing w:before="240" w:line="480" w:lineRule="auto"/>
        <w:jc w:val="both"/>
        <w:rPr>
          <w:lang w:val="en-US"/>
        </w:rPr>
      </w:pPr>
      <w:r>
        <w:rPr>
          <w:b/>
          <w:bCs/>
          <w:lang w:val="en-US"/>
        </w:rPr>
        <w:t>TABLE S2</w:t>
      </w:r>
      <w:r>
        <w:rPr>
          <w:b/>
          <w:lang w:val="en-US"/>
        </w:rPr>
        <w:t xml:space="preserve">. </w:t>
      </w:r>
      <w:r>
        <w:rPr>
          <w:lang w:val="en-US"/>
        </w:rPr>
        <w:t xml:space="preserve">Colony forming units (CFU) count values after incubation of </w:t>
      </w:r>
      <w:proofErr w:type="spellStart"/>
      <w:r>
        <w:rPr>
          <w:i/>
          <w:lang w:val="en-US"/>
        </w:rPr>
        <w:t>Klebsiella</w:t>
      </w:r>
      <w:proofErr w:type="spellEnd"/>
      <w:r>
        <w:rPr>
          <w:lang w:val="en-US"/>
        </w:rPr>
        <w:t xml:space="preserve"> phages vB_Kpn_K7PH164C4 and vB_Kpn_K30</w:t>
      </w:r>
      <w:r>
        <w:t>λ</w:t>
      </w:r>
      <w:r>
        <w:rPr>
          <w:lang w:val="en-US"/>
        </w:rPr>
        <w:t>2.2 in liquid media.</w:t>
      </w:r>
    </w:p>
    <w:p w:rsidR="008F18F6" w:rsidRDefault="008F18F6" w:rsidP="008F18F6"/>
    <w:tbl>
      <w:tblPr>
        <w:tblW w:w="14165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00"/>
        <w:gridCol w:w="2500"/>
        <w:gridCol w:w="1420"/>
        <w:gridCol w:w="1089"/>
        <w:gridCol w:w="1320"/>
        <w:gridCol w:w="1376"/>
        <w:gridCol w:w="1320"/>
        <w:gridCol w:w="1320"/>
        <w:gridCol w:w="1320"/>
      </w:tblGrid>
      <w:tr w:rsidR="005566C5" w:rsidRPr="005566C5" w:rsidTr="008F18F6">
        <w:trPr>
          <w:trHeight w:val="300"/>
        </w:trPr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bookmarkStart w:id="0" w:name="_GoBack"/>
            <w:proofErr w:type="spellStart"/>
            <w:r w:rsidRPr="008F18F6">
              <w:rPr>
                <w:rFonts w:ascii="Arial" w:eastAsia="Times New Roman" w:hAnsi="Arial" w:cs="Arial"/>
                <w:b/>
                <w:bCs/>
                <w:i/>
                <w:color w:val="000000"/>
                <w:lang w:eastAsia="es-ES"/>
              </w:rPr>
              <w:t>Klebsiella</w:t>
            </w:r>
            <w:proofErr w:type="spellEnd"/>
            <w:r w:rsidRPr="005566C5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 xml:space="preserve"> </w:t>
            </w:r>
            <w:bookmarkEnd w:id="0"/>
            <w:proofErr w:type="spellStart"/>
            <w:r w:rsidRPr="005566C5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strain</w:t>
            </w:r>
            <w:proofErr w:type="spellEnd"/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 xml:space="preserve">Control (non </w:t>
            </w:r>
            <w:proofErr w:type="spellStart"/>
            <w:r w:rsidRPr="005566C5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infected</w:t>
            </w:r>
            <w:proofErr w:type="spellEnd"/>
            <w:r w:rsidRPr="005566C5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SEM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K30λ2.2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SEM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K7PH164C4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SEM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proofErr w:type="spellStart"/>
            <w:r w:rsidRPr="005566C5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cocktail</w:t>
            </w:r>
            <w:proofErr w:type="spellEnd"/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SEM</w:t>
            </w:r>
          </w:p>
        </w:tc>
      </w:tr>
      <w:tr w:rsidR="005566C5" w:rsidRPr="005566C5" w:rsidTr="008F18F6">
        <w:trPr>
          <w:trHeight w:val="285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K7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1,77E+0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3,84E+08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7,33E+0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6,67E+07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1,36E+0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8,62E+0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 </w:t>
            </w:r>
          </w:p>
        </w:tc>
      </w:tr>
      <w:tr w:rsidR="005566C5" w:rsidRPr="005566C5" w:rsidTr="008F18F6">
        <w:trPr>
          <w:trHeight w:val="285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K1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4,63E+0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9,17E+07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3,97E+0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3,82E+07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9,67E+0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2,14E+0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 </w:t>
            </w:r>
          </w:p>
        </w:tc>
      </w:tr>
      <w:tr w:rsidR="005566C5" w:rsidRPr="005566C5" w:rsidTr="008F18F6">
        <w:trPr>
          <w:trHeight w:val="285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K13*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3,53E+0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2,91E+08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9,57E+0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8,84E+06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N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N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1,56E+0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3,12E+07</w:t>
            </w:r>
          </w:p>
        </w:tc>
      </w:tr>
      <w:tr w:rsidR="005566C5" w:rsidRPr="005566C5" w:rsidTr="008F18F6">
        <w:trPr>
          <w:trHeight w:val="285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K14*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3,43E+0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4,33E+08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1,60E+0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1,20E+08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1,56E+0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4,43E+0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 </w:t>
            </w:r>
          </w:p>
        </w:tc>
      </w:tr>
      <w:tr w:rsidR="005566C5" w:rsidRPr="005566C5" w:rsidTr="008F18F6">
        <w:trPr>
          <w:trHeight w:val="285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K2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1,03E+0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8,82E+07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5,23E+0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2,45E+07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1,30E+0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9,68E+0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 </w:t>
            </w:r>
          </w:p>
        </w:tc>
      </w:tr>
      <w:tr w:rsidR="005566C5" w:rsidRPr="005566C5" w:rsidTr="008F18F6">
        <w:trPr>
          <w:trHeight w:val="285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K26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1,20E+0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1,15E+08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3,11E+0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1,42E+08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1,42E+0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5,83E+0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 </w:t>
            </w:r>
          </w:p>
        </w:tc>
      </w:tr>
      <w:tr w:rsidR="005566C5" w:rsidRPr="005566C5" w:rsidTr="008F18F6">
        <w:trPr>
          <w:trHeight w:val="285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K29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3,40E+0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2,65E+08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6,33E+0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2,60E+08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2,19E+0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4,24E+0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 </w:t>
            </w:r>
          </w:p>
        </w:tc>
      </w:tr>
      <w:tr w:rsidR="005566C5" w:rsidRPr="005566C5" w:rsidTr="008F18F6">
        <w:trPr>
          <w:trHeight w:val="285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K30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9,33E+0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1,76E+08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2,35E+0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2,98E+07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1,50E+0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1,15E+0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 </w:t>
            </w:r>
          </w:p>
        </w:tc>
      </w:tr>
      <w:tr w:rsidR="005566C5" w:rsidRPr="005566C5" w:rsidTr="008F18F6">
        <w:trPr>
          <w:trHeight w:val="285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K3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9,39E+0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9,30E+08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1,00E+0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0,00E+00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1,73E+0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1,16E+0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 </w:t>
            </w:r>
          </w:p>
        </w:tc>
      </w:tr>
      <w:tr w:rsidR="005566C5" w:rsidRPr="005566C5" w:rsidTr="008F18F6">
        <w:trPr>
          <w:trHeight w:val="285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K32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2,23E+0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2,96E+08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6,00E+0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1,15E+08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N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N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 </w:t>
            </w:r>
          </w:p>
        </w:tc>
      </w:tr>
      <w:tr w:rsidR="005566C5" w:rsidRPr="005566C5" w:rsidTr="008F18F6">
        <w:trPr>
          <w:trHeight w:val="285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K35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9,33E+0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2,67E+08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1,77E+0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4,41E+06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3,00E+0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3,21E+0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 </w:t>
            </w:r>
          </w:p>
        </w:tc>
      </w:tr>
      <w:tr w:rsidR="005566C5" w:rsidRPr="005566C5" w:rsidTr="008F18F6">
        <w:trPr>
          <w:trHeight w:val="285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K36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7,00E+0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2,08E+08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2,77E+0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1,03E+07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6,52E+0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7,90E+0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 </w:t>
            </w:r>
          </w:p>
        </w:tc>
      </w:tr>
      <w:tr w:rsidR="005566C5" w:rsidRPr="005566C5" w:rsidTr="008F18F6">
        <w:trPr>
          <w:trHeight w:val="285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K3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6,33E+0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3,33E+07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7,00E+0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9,07E+04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8,00E+0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6,93E+0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 </w:t>
            </w:r>
          </w:p>
        </w:tc>
      </w:tr>
      <w:tr w:rsidR="005566C5" w:rsidRPr="005566C5" w:rsidTr="008F18F6">
        <w:trPr>
          <w:trHeight w:val="285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K39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6,53E+0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9,84E+06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N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NA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6,77E+0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2,79E+0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 </w:t>
            </w:r>
          </w:p>
        </w:tc>
      </w:tr>
      <w:tr w:rsidR="005566C5" w:rsidRPr="005566C5" w:rsidTr="008F18F6">
        <w:trPr>
          <w:trHeight w:val="285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 xml:space="preserve">K47 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1,55E+0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2,94E+07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1,33E+0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3,33E+03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1,33E+0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3,33E+0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1,00E+0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0,00E+00</w:t>
            </w:r>
          </w:p>
        </w:tc>
      </w:tr>
      <w:tr w:rsidR="005566C5" w:rsidRPr="005566C5" w:rsidTr="008F18F6">
        <w:trPr>
          <w:trHeight w:val="285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K49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1,47E+0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1,20E+08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9,67E+0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6,67E+07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1,27E+0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2,33E+0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 </w:t>
            </w:r>
          </w:p>
        </w:tc>
      </w:tr>
      <w:tr w:rsidR="005566C5" w:rsidRPr="005566C5" w:rsidTr="008F18F6">
        <w:trPr>
          <w:trHeight w:val="285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K52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1,23E+0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5,67E+04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6,70E+0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3,30E+05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N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N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 </w:t>
            </w:r>
          </w:p>
        </w:tc>
      </w:tr>
      <w:tr w:rsidR="005566C5" w:rsidRPr="005566C5" w:rsidTr="008F18F6">
        <w:trPr>
          <w:trHeight w:val="285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K54*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3,20E+0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5,20E+08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N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NA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1,13E+0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2,85E+0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 </w:t>
            </w:r>
          </w:p>
        </w:tc>
      </w:tr>
      <w:tr w:rsidR="005566C5" w:rsidRPr="005566C5" w:rsidTr="008F18F6">
        <w:trPr>
          <w:trHeight w:val="285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K55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1,54E+0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8,33E+07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1,72E+0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6,40E+07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1,31E+0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8,08E+0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 </w:t>
            </w:r>
          </w:p>
        </w:tc>
      </w:tr>
      <w:tr w:rsidR="005566C5" w:rsidRPr="005566C5" w:rsidTr="008F18F6">
        <w:trPr>
          <w:trHeight w:val="285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K56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1,08E+0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2,91E+07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1,00E+0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0,00E+00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1,37E+0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1,53E+0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 </w:t>
            </w:r>
          </w:p>
        </w:tc>
      </w:tr>
      <w:tr w:rsidR="005566C5" w:rsidRPr="005566C5" w:rsidTr="008F18F6">
        <w:trPr>
          <w:trHeight w:val="285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K57*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2,63E+0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6,89E+08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N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NA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4,67E+0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1,86E+0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 </w:t>
            </w:r>
          </w:p>
        </w:tc>
      </w:tr>
      <w:tr w:rsidR="005566C5" w:rsidRPr="005566C5" w:rsidTr="008F18F6">
        <w:trPr>
          <w:trHeight w:val="285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lastRenderedPageBreak/>
              <w:t>K6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1,93E+0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6,23E+07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1,00E+0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0,00E+00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2,40E+0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2,28E+0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 </w:t>
            </w:r>
          </w:p>
        </w:tc>
      </w:tr>
      <w:tr w:rsidR="005566C5" w:rsidRPr="005566C5" w:rsidTr="008F18F6">
        <w:trPr>
          <w:trHeight w:val="285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K65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2,13E+0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1,76E+06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1,97E+0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6,49E+06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8,44E+0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8,28E+0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 </w:t>
            </w:r>
          </w:p>
        </w:tc>
      </w:tr>
      <w:tr w:rsidR="005566C5" w:rsidRPr="005566C5" w:rsidTr="008F18F6">
        <w:trPr>
          <w:trHeight w:val="285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K6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5,33E+0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1,47E+08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3,03E+0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4,18E+08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1,33E+0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3,00E+0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 </w:t>
            </w:r>
          </w:p>
        </w:tc>
      </w:tr>
      <w:tr w:rsidR="005566C5" w:rsidRPr="005566C5" w:rsidTr="008F18F6">
        <w:trPr>
          <w:trHeight w:val="285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K69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1,08E+0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5,93E+07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N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NA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1,52E+0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5,51E+0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 </w:t>
            </w:r>
          </w:p>
        </w:tc>
      </w:tr>
      <w:tr w:rsidR="005566C5" w:rsidRPr="005566C5" w:rsidTr="008F18F6">
        <w:trPr>
          <w:trHeight w:val="285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K70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8,60E+0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8,33E+07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1,00E+0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7,00E+07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1,64E+0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3,79E+0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 </w:t>
            </w:r>
          </w:p>
        </w:tc>
      </w:tr>
      <w:tr w:rsidR="005566C5" w:rsidRPr="005566C5" w:rsidTr="008F18F6">
        <w:trPr>
          <w:trHeight w:val="315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5566C5" w:rsidRPr="005566C5" w:rsidTr="008F18F6">
        <w:trPr>
          <w:trHeight w:val="315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 xml:space="preserve">* 18 </w:t>
            </w:r>
            <w:proofErr w:type="spellStart"/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hours</w:t>
            </w:r>
            <w:proofErr w:type="spellEnd"/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 xml:space="preserve"> post </w:t>
            </w:r>
            <w:proofErr w:type="spellStart"/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infection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5566C5" w:rsidRPr="005566C5" w:rsidTr="008F18F6">
        <w:trPr>
          <w:trHeight w:val="315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 xml:space="preserve">NA: non </w:t>
            </w:r>
            <w:proofErr w:type="spellStart"/>
            <w:r w:rsidRPr="005566C5">
              <w:rPr>
                <w:rFonts w:ascii="Arial" w:eastAsia="Times New Roman" w:hAnsi="Arial" w:cs="Arial"/>
                <w:color w:val="000000"/>
                <w:lang w:eastAsia="es-ES"/>
              </w:rPr>
              <w:t>available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6C5" w:rsidRPr="005566C5" w:rsidRDefault="005566C5" w:rsidP="00556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</w:tbl>
    <w:p w:rsidR="001313C6" w:rsidRDefault="008F18F6"/>
    <w:sectPr w:rsidR="001313C6" w:rsidSect="005566C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7F45"/>
    <w:rsid w:val="002C1D12"/>
    <w:rsid w:val="003442B2"/>
    <w:rsid w:val="005566C5"/>
    <w:rsid w:val="008F18F6"/>
    <w:rsid w:val="00FB7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6CDCC8"/>
  <w15:chartTrackingRefBased/>
  <w15:docId w15:val="{76A9FE2F-A0B9-498C-90E8-E08DF23C75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8F18F6"/>
    <w:pPr>
      <w:suppressAutoHyphens/>
      <w:autoSpaceDN w:val="0"/>
      <w:spacing w:after="0" w:line="276" w:lineRule="auto"/>
      <w:textAlignment w:val="baseline"/>
    </w:pPr>
    <w:rPr>
      <w:rFonts w:ascii="Arial" w:eastAsia="Arial" w:hAnsi="Arial" w:cs="Arial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6405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0</Words>
  <Characters>159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li</dc:creator>
  <cp:keywords/>
  <dc:description/>
  <cp:lastModifiedBy>Pili</cp:lastModifiedBy>
  <cp:revision>2</cp:revision>
  <dcterms:created xsi:type="dcterms:W3CDTF">2023-06-01T09:41:00Z</dcterms:created>
  <dcterms:modified xsi:type="dcterms:W3CDTF">2023-06-01T09:41:00Z</dcterms:modified>
</cp:coreProperties>
</file>